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638"/>
        <w:gridCol w:w="1309"/>
        <w:gridCol w:w="1309"/>
        <w:gridCol w:w="1310"/>
        <w:gridCol w:w="1310"/>
        <w:gridCol w:w="1298"/>
        <w:gridCol w:w="1310"/>
        <w:gridCol w:w="1309"/>
        <w:gridCol w:w="1201"/>
        <w:gridCol w:w="919"/>
      </w:tblGrid>
      <w:tr>
        <w:trPr>
          <w:trHeight w:val="315" w:hRule="atLeast"/>
        </w:trPr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ata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000/01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001/02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002/03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003/04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004/05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005/06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006/07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007/08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008/09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2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.13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.29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.88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.86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.16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.45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.64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9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justed (1.02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.34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.69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.69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.18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.04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.81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.46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0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% CI (0.99,1.06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8.49,48.87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8.96,46.43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0.77,46.11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3.93,47.54)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8.86,37.80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2.36,39.61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7.25,19.74)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.92,4.20)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-4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68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8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4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28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32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93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93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justed (1.06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.25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94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.24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52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0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32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72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% CI (1.02,1.09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8.08,13.02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8.06,12.25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8.56,12.25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8.20,11.05)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8.05,10.22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8.52,10.19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7.27,8.19)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.31,3.52)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-14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justed (1.08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% CI (1.02,1.15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.91,2.26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.73,1.62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.80,1.58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.93,1.66)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21,1.91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05,1.48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.89,1.12)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.66,.74)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5-44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justed (1.06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% CI (1,1.13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45,3.79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33,3.10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51,3.11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74,3.18)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79,2.90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58,2.27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56,1.99)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.05,1.19)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5-64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08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74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83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justed (1.09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35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6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29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01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09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53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3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% CI (1.07,1.11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5.55,7.24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5.03,6.34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5.69,6.94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5.53,6.53)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5.33,6.09)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5.79,6.40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4.38,4.68)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3.29,3.40)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5+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.8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.6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.1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.25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.62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.94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.98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6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4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justed (1)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.62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.34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.78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.77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.02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.21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.13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7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43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% CI (0.98,1.04)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3.72,22.64)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3.93,21.59)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4.73,21.45)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5.20,20.79)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5.02,19.29)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3.85,16.71)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2.34,13.98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9.43,10.04)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바탕" w:cs="Times New Roman"/>
      <w:color w:val="auto"/>
      <w:sz w:val="22"/>
      <w:szCs w:val="22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0:16:00Z</dcterms:created>
  <dc:creator>Network User</dc:creator>
  <dc:description/>
  <cp:keywords/>
  <dc:language>en-US</dc:language>
  <cp:lastModifiedBy>Network User</cp:lastModifiedBy>
  <dcterms:modified xsi:type="dcterms:W3CDTF">2011-09-26T10:17:00Z</dcterms:modified>
  <cp:revision>1</cp:revision>
  <dc:subject/>
  <dc:title/>
</cp:coreProperties>
</file>